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F2A75" w14:textId="0A3A9579" w:rsidR="00F108D3" w:rsidRPr="009E1D22" w:rsidRDefault="00F108D3">
      <w:pPr>
        <w:rPr>
          <w:rFonts w:ascii="Times New Roman" w:hAnsi="Times New Roman" w:cs="Times New Roman"/>
          <w:sz w:val="22"/>
        </w:rPr>
      </w:pPr>
      <w:bookmarkStart w:id="0" w:name="_Hlk44343938"/>
      <w:r w:rsidRPr="001D0F6D">
        <w:rPr>
          <w:rFonts w:ascii="Times New Roman" w:hAnsi="Times New Roman" w:cs="Times New Roman"/>
          <w:b/>
          <w:bCs/>
          <w:sz w:val="22"/>
        </w:rPr>
        <w:t>Supplementary Table S</w:t>
      </w:r>
      <w:bookmarkEnd w:id="0"/>
      <w:r w:rsidR="00652F29">
        <w:rPr>
          <w:rFonts w:ascii="Times New Roman" w:hAnsi="Times New Roman" w:cs="Times New Roman"/>
          <w:b/>
          <w:bCs/>
          <w:sz w:val="22"/>
        </w:rPr>
        <w:t>1</w:t>
      </w:r>
      <w:r w:rsidRPr="001D0F6D">
        <w:rPr>
          <w:rFonts w:ascii="Times New Roman" w:hAnsi="Times New Roman" w:cs="Times New Roman"/>
          <w:sz w:val="22"/>
        </w:rPr>
        <w:t xml:space="preserve"> </w:t>
      </w:r>
      <w:r w:rsidR="00235FCB">
        <w:rPr>
          <w:rFonts w:ascii="Times New Roman" w:hAnsi="Times New Roman" w:cs="Times New Roman"/>
          <w:sz w:val="22"/>
        </w:rPr>
        <w:t>Antibodies</w:t>
      </w:r>
      <w:r w:rsidR="00235FCB" w:rsidRPr="001D0F6D">
        <w:rPr>
          <w:rFonts w:ascii="Times New Roman" w:hAnsi="Times New Roman" w:cs="Times New Roman"/>
          <w:sz w:val="22"/>
        </w:rPr>
        <w:t xml:space="preserve"> </w:t>
      </w:r>
      <w:r w:rsidRPr="001D0F6D">
        <w:rPr>
          <w:rFonts w:ascii="Times New Roman" w:hAnsi="Times New Roman" w:cs="Times New Roman"/>
          <w:sz w:val="22"/>
        </w:rPr>
        <w:t>used in this study</w:t>
      </w:r>
    </w:p>
    <w:tbl>
      <w:tblPr>
        <w:tblStyle w:val="a3"/>
        <w:tblpPr w:leftFromText="180" w:rightFromText="180" w:horzAnchor="margin" w:tblpY="69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2861"/>
        <w:gridCol w:w="2041"/>
        <w:gridCol w:w="1157"/>
      </w:tblGrid>
      <w:tr w:rsidR="001D0F6D" w:rsidRPr="001D0F6D" w14:paraId="08666528" w14:textId="77777777" w:rsidTr="001D0F6D"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1A3C9FDA" w14:textId="7016EF44" w:rsidR="001D0F6D" w:rsidRPr="001D0F6D" w:rsidRDefault="001D0F6D" w:rsidP="00BF3187">
            <w:pPr>
              <w:rPr>
                <w:rFonts w:ascii="Times New Roman" w:hAnsi="Times New Roman" w:cs="Times New Roman"/>
                <w:sz w:val="22"/>
              </w:rPr>
            </w:pPr>
            <w:r w:rsidRPr="001D0F6D">
              <w:rPr>
                <w:rFonts w:ascii="Times New Roman" w:hAnsi="Times New Roman" w:cs="Times New Roman"/>
                <w:sz w:val="22"/>
              </w:rPr>
              <w:t>Antigen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</w:tcPr>
          <w:p w14:paraId="22CD1D67" w14:textId="348587E8" w:rsidR="001D0F6D" w:rsidRPr="001D0F6D" w:rsidRDefault="001D0F6D" w:rsidP="00BF318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0F6D">
              <w:rPr>
                <w:rFonts w:ascii="Times New Roman" w:hAnsi="Times New Roman" w:cs="Times New Roman"/>
                <w:color w:val="000000" w:themeColor="text1"/>
                <w:sz w:val="22"/>
              </w:rPr>
              <w:t>Company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1BDB6AF2" w14:textId="3F788D53" w:rsidR="001D0F6D" w:rsidRPr="001D0F6D" w:rsidRDefault="001D0F6D" w:rsidP="00BF3187">
            <w:pPr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D0F6D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at No.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DBC87" w14:textId="374CE434" w:rsidR="001D0F6D" w:rsidRPr="001D0F6D" w:rsidRDefault="001D0F6D" w:rsidP="00BF3187">
            <w:pPr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D0F6D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Dilution</w:t>
            </w:r>
          </w:p>
        </w:tc>
      </w:tr>
      <w:tr w:rsidR="00240E80" w:rsidRPr="001D0F6D" w14:paraId="63F4493D" w14:textId="77777777" w:rsidTr="00311D78">
        <w:tc>
          <w:tcPr>
            <w:tcW w:w="2237" w:type="dxa"/>
            <w:tcBorders>
              <w:top w:val="single" w:sz="4" w:space="0" w:color="auto"/>
              <w:bottom w:val="nil"/>
            </w:tcBorders>
          </w:tcPr>
          <w:p w14:paraId="5B436867" w14:textId="540A5CF1" w:rsidR="00240E80" w:rsidRPr="001D0F6D" w:rsidRDefault="00240E80" w:rsidP="00240E8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bidi="ar"/>
              </w:rPr>
              <w:t>Anti-</w:t>
            </w:r>
            <w:r>
              <w:rPr>
                <w:rFonts w:ascii="Arial" w:eastAsia="宋体" w:hAnsi="Arial" w:cs="Arial"/>
                <w:sz w:val="20"/>
                <w:szCs w:val="20"/>
              </w:rPr>
              <w:t>Oct-3/4</w:t>
            </w:r>
          </w:p>
        </w:tc>
        <w:tc>
          <w:tcPr>
            <w:tcW w:w="2861" w:type="dxa"/>
            <w:tcBorders>
              <w:top w:val="single" w:sz="4" w:space="0" w:color="auto"/>
              <w:bottom w:val="nil"/>
            </w:tcBorders>
          </w:tcPr>
          <w:p w14:paraId="44090C16" w14:textId="06FF809B" w:rsidR="00240E80" w:rsidRPr="001D0F6D" w:rsidRDefault="00240E80" w:rsidP="00240E8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35B44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</w:t>
            </w:r>
            <w:r w:rsidRPr="00935B44"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35B44">
              <w:rPr>
                <w:rFonts w:ascii="Arial" w:hAnsi="Arial" w:cs="Arial"/>
                <w:color w:val="000000" w:themeColor="text1"/>
                <w:sz w:val="20"/>
                <w:szCs w:val="20"/>
              </w:rPr>
              <w:t>Biotechnology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vAlign w:val="center"/>
          </w:tcPr>
          <w:p w14:paraId="35314AD1" w14:textId="6E6FF372" w:rsidR="00240E80" w:rsidRPr="001D0F6D" w:rsidRDefault="00240E80" w:rsidP="00240E80">
            <w:pPr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Arial" w:eastAsia="Helvetica" w:hAnsi="Arial" w:cs="Arial"/>
                <w:bCs/>
                <w:color w:val="000000" w:themeColor="text1"/>
                <w:sz w:val="20"/>
                <w:szCs w:val="20"/>
                <w:lang w:bidi="ar"/>
              </w:rPr>
              <w:t>Cat# sc-5279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vAlign w:val="center"/>
          </w:tcPr>
          <w:p w14:paraId="2A218B93" w14:textId="4BA28767" w:rsidR="00240E80" w:rsidRPr="001D0F6D" w:rsidRDefault="00240E80" w:rsidP="00240E80">
            <w:pPr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D0F6D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:200</w:t>
            </w:r>
          </w:p>
        </w:tc>
      </w:tr>
      <w:tr w:rsidR="00240E80" w:rsidRPr="001D0F6D" w14:paraId="37FE46B6" w14:textId="77777777" w:rsidTr="00311D78">
        <w:tc>
          <w:tcPr>
            <w:tcW w:w="2237" w:type="dxa"/>
            <w:vAlign w:val="center"/>
          </w:tcPr>
          <w:p w14:paraId="32C865AA" w14:textId="12AE4B7B" w:rsidR="00240E80" w:rsidRPr="001D0F6D" w:rsidRDefault="00240E80" w:rsidP="00240E80">
            <w:pPr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bidi="ar"/>
              </w:rPr>
              <w:t xml:space="preserve">Anti-Sox2 </w:t>
            </w:r>
          </w:p>
        </w:tc>
        <w:tc>
          <w:tcPr>
            <w:tcW w:w="2861" w:type="dxa"/>
            <w:vAlign w:val="center"/>
          </w:tcPr>
          <w:p w14:paraId="4CF10AF7" w14:textId="61CB91E2" w:rsidR="00240E80" w:rsidRPr="001D0F6D" w:rsidRDefault="00240E80" w:rsidP="00240E80">
            <w:pPr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935B44">
              <w:rPr>
                <w:rFonts w:ascii="Arial" w:eastAsia="宋体" w:hAnsi="Arial" w:cs="Arial"/>
                <w:color w:val="000000"/>
                <w:sz w:val="20"/>
                <w:szCs w:val="20"/>
                <w:lang w:bidi="ar"/>
              </w:rPr>
              <w:t>Millipore</w:t>
            </w:r>
          </w:p>
        </w:tc>
        <w:tc>
          <w:tcPr>
            <w:tcW w:w="2041" w:type="dxa"/>
            <w:vAlign w:val="center"/>
          </w:tcPr>
          <w:p w14:paraId="7C96A615" w14:textId="2F9C3C0A" w:rsidR="00240E80" w:rsidRPr="001D0F6D" w:rsidRDefault="00240E80" w:rsidP="00240E80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bidi="ar"/>
              </w:rPr>
              <w:t>Cat# AB5603</w:t>
            </w:r>
          </w:p>
        </w:tc>
        <w:tc>
          <w:tcPr>
            <w:tcW w:w="1157" w:type="dxa"/>
            <w:vAlign w:val="center"/>
          </w:tcPr>
          <w:p w14:paraId="563E8843" w14:textId="5F3E2F5A" w:rsidR="00240E80" w:rsidRPr="001D0F6D" w:rsidRDefault="00240E80" w:rsidP="00240E80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0F6D">
              <w:rPr>
                <w:rFonts w:ascii="Times New Roman" w:hAnsi="Times New Roman" w:cs="Times New Roman"/>
                <w:color w:val="000000" w:themeColor="text1"/>
                <w:sz w:val="22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1D0F6D">
              <w:rPr>
                <w:rFonts w:ascii="Times New Roman" w:hAnsi="Times New Roman" w:cs="Times New Roman"/>
                <w:color w:val="000000" w:themeColor="text1"/>
                <w:sz w:val="22"/>
              </w:rPr>
              <w:t>00</w:t>
            </w:r>
          </w:p>
        </w:tc>
      </w:tr>
      <w:tr w:rsidR="00240E80" w:rsidRPr="001D0F6D" w14:paraId="30799851" w14:textId="77777777" w:rsidTr="00311D78">
        <w:tc>
          <w:tcPr>
            <w:tcW w:w="2237" w:type="dxa"/>
            <w:vAlign w:val="center"/>
          </w:tcPr>
          <w:p w14:paraId="30EB7BD3" w14:textId="0B4969C0" w:rsidR="00240E80" w:rsidRPr="001D0F6D" w:rsidRDefault="00240E80" w:rsidP="00240E80">
            <w:pPr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bidi="ar"/>
              </w:rPr>
              <w:t xml:space="preserve">Anti-Nanog </w:t>
            </w:r>
          </w:p>
        </w:tc>
        <w:tc>
          <w:tcPr>
            <w:tcW w:w="2861" w:type="dxa"/>
            <w:vAlign w:val="center"/>
          </w:tcPr>
          <w:p w14:paraId="54FA20F9" w14:textId="063994C6" w:rsidR="00240E80" w:rsidRPr="001D0F6D" w:rsidRDefault="00240E80" w:rsidP="00240E80">
            <w:pPr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A5A50">
              <w:rPr>
                <w:rFonts w:ascii="Arial" w:eastAsia="宋体" w:hAnsi="Arial" w:cs="Arial"/>
                <w:color w:val="000000"/>
                <w:sz w:val="20"/>
                <w:szCs w:val="20"/>
                <w:lang w:bidi="ar"/>
              </w:rPr>
              <w:t>ab80892</w:t>
            </w:r>
          </w:p>
        </w:tc>
        <w:tc>
          <w:tcPr>
            <w:tcW w:w="2041" w:type="dxa"/>
            <w:vAlign w:val="center"/>
          </w:tcPr>
          <w:p w14:paraId="3C2D4F3B" w14:textId="14F47FE1" w:rsidR="00240E80" w:rsidRPr="001D0F6D" w:rsidRDefault="00240E80" w:rsidP="00240E80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bidi="ar"/>
              </w:rPr>
              <w:t>Cat# 14-5761-80</w:t>
            </w:r>
          </w:p>
        </w:tc>
        <w:tc>
          <w:tcPr>
            <w:tcW w:w="1157" w:type="dxa"/>
            <w:vAlign w:val="center"/>
          </w:tcPr>
          <w:p w14:paraId="1ACFC9B3" w14:textId="20696282" w:rsidR="00240E80" w:rsidRPr="001D0F6D" w:rsidRDefault="00240E80" w:rsidP="00240E80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0F6D">
              <w:rPr>
                <w:rFonts w:ascii="Times New Roman" w:hAnsi="Times New Roman" w:cs="Times New Roman"/>
                <w:color w:val="000000" w:themeColor="text1"/>
                <w:sz w:val="22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Pr="001D0F6D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</w:tr>
      <w:tr w:rsidR="00240E80" w:rsidRPr="001D0F6D" w14:paraId="50BFF61D" w14:textId="77777777" w:rsidTr="00311D78">
        <w:tc>
          <w:tcPr>
            <w:tcW w:w="2237" w:type="dxa"/>
            <w:vAlign w:val="center"/>
          </w:tcPr>
          <w:p w14:paraId="43D52F6C" w14:textId="68C959E2" w:rsidR="00240E80" w:rsidRPr="001D0F6D" w:rsidRDefault="00240E80" w:rsidP="00240E80">
            <w:pPr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bidi="ar"/>
              </w:rPr>
              <w:t>Anti-</w:t>
            </w:r>
            <w:r w:rsidRPr="007B161D">
              <w:rPr>
                <w:rFonts w:ascii="Arial" w:eastAsia="宋体" w:hAnsi="Arial" w:cs="Arial"/>
                <w:color w:val="000000"/>
                <w:sz w:val="20"/>
                <w:szCs w:val="20"/>
                <w:lang w:bidi="ar"/>
              </w:rPr>
              <w:t>β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bidi="ar"/>
              </w:rPr>
              <w:t>-T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bidi="ar"/>
              </w:rPr>
              <w:t>ub</w:t>
            </w:r>
            <w:r w:rsidR="00A73FC6">
              <w:rPr>
                <w:rFonts w:ascii="Arial" w:eastAsia="宋体" w:hAnsi="Arial" w:cs="Arial" w:hint="eastAsia"/>
                <w:color w:val="000000"/>
                <w:sz w:val="20"/>
                <w:szCs w:val="20"/>
                <w:lang w:bidi="ar"/>
              </w:rPr>
              <w:t>u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bidi="ar"/>
              </w:rPr>
              <w:t>lin</w:t>
            </w:r>
          </w:p>
        </w:tc>
        <w:tc>
          <w:tcPr>
            <w:tcW w:w="2861" w:type="dxa"/>
            <w:vAlign w:val="center"/>
          </w:tcPr>
          <w:p w14:paraId="64890D76" w14:textId="0DD15352" w:rsidR="00240E80" w:rsidRPr="001D0F6D" w:rsidRDefault="00240E80" w:rsidP="00240E80">
            <w:pPr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935B44">
              <w:rPr>
                <w:rFonts w:ascii="Arial" w:hAnsi="Arial" w:cs="Arial"/>
                <w:sz w:val="20"/>
                <w:szCs w:val="20"/>
              </w:rPr>
              <w:t xml:space="preserve">R and D Systems </w:t>
            </w:r>
          </w:p>
        </w:tc>
        <w:tc>
          <w:tcPr>
            <w:tcW w:w="2041" w:type="dxa"/>
            <w:vAlign w:val="center"/>
          </w:tcPr>
          <w:p w14:paraId="4C615768" w14:textId="7BB5BB37" w:rsidR="00240E80" w:rsidRPr="001D0F6D" w:rsidRDefault="00240E80" w:rsidP="00240E80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bidi="ar"/>
              </w:rPr>
              <w:t>Cat# MAB1195</w:t>
            </w:r>
          </w:p>
        </w:tc>
        <w:tc>
          <w:tcPr>
            <w:tcW w:w="1157" w:type="dxa"/>
            <w:vAlign w:val="center"/>
          </w:tcPr>
          <w:p w14:paraId="78D64FCA" w14:textId="31455883" w:rsidR="00240E80" w:rsidRPr="001D0F6D" w:rsidRDefault="00240E80" w:rsidP="00240E80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0F6D">
              <w:rPr>
                <w:rFonts w:ascii="Times New Roman" w:hAnsi="Times New Roman" w:cs="Times New Roman"/>
                <w:color w:val="000000" w:themeColor="text1"/>
                <w:sz w:val="22"/>
              </w:rPr>
              <w:t>1:200</w:t>
            </w:r>
          </w:p>
        </w:tc>
      </w:tr>
      <w:tr w:rsidR="00240E80" w:rsidRPr="001D0F6D" w14:paraId="63B53820" w14:textId="77777777" w:rsidTr="00311D78">
        <w:tc>
          <w:tcPr>
            <w:tcW w:w="2237" w:type="dxa"/>
            <w:vAlign w:val="center"/>
          </w:tcPr>
          <w:p w14:paraId="6F518894" w14:textId="6776DB95" w:rsidR="00240E80" w:rsidRPr="001D0F6D" w:rsidRDefault="00240E80" w:rsidP="00240E8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bidi="ar"/>
              </w:rPr>
              <w:t>Anti-α-SMA</w:t>
            </w:r>
          </w:p>
        </w:tc>
        <w:tc>
          <w:tcPr>
            <w:tcW w:w="2861" w:type="dxa"/>
            <w:vAlign w:val="center"/>
          </w:tcPr>
          <w:p w14:paraId="25F19200" w14:textId="13BEC434" w:rsidR="00240E80" w:rsidRPr="001D0F6D" w:rsidRDefault="00240E80" w:rsidP="00240E80">
            <w:pPr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935B44">
              <w:rPr>
                <w:rFonts w:ascii="Arial" w:hAnsi="Arial" w:cs="Arial"/>
                <w:sz w:val="20"/>
                <w:szCs w:val="20"/>
              </w:rPr>
              <w:t xml:space="preserve">R and D Systems </w:t>
            </w:r>
          </w:p>
        </w:tc>
        <w:tc>
          <w:tcPr>
            <w:tcW w:w="2041" w:type="dxa"/>
            <w:vAlign w:val="center"/>
          </w:tcPr>
          <w:p w14:paraId="6AC3B121" w14:textId="124ED435" w:rsidR="00240E80" w:rsidRPr="001D0F6D" w:rsidRDefault="00240E80" w:rsidP="00240E80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bidi="ar"/>
              </w:rPr>
              <w:t>Cat# MAB1420</w:t>
            </w:r>
          </w:p>
        </w:tc>
        <w:tc>
          <w:tcPr>
            <w:tcW w:w="1157" w:type="dxa"/>
            <w:vAlign w:val="center"/>
          </w:tcPr>
          <w:p w14:paraId="3F7AC3C5" w14:textId="4D630500" w:rsidR="00240E80" w:rsidRPr="001D0F6D" w:rsidRDefault="00240E80" w:rsidP="00240E80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0F6D">
              <w:rPr>
                <w:rFonts w:ascii="Times New Roman" w:hAnsi="Times New Roman" w:cs="Times New Roman"/>
                <w:color w:val="000000" w:themeColor="text1"/>
                <w:sz w:val="22"/>
              </w:rPr>
              <w:t>1:200</w:t>
            </w:r>
          </w:p>
        </w:tc>
      </w:tr>
      <w:tr w:rsidR="00240E80" w:rsidRPr="001D0F6D" w14:paraId="499CEB2A" w14:textId="77777777" w:rsidTr="00311D78">
        <w:tc>
          <w:tcPr>
            <w:tcW w:w="2237" w:type="dxa"/>
            <w:vAlign w:val="bottom"/>
          </w:tcPr>
          <w:p w14:paraId="3A37227B" w14:textId="42A4E5DF" w:rsidR="00240E80" w:rsidRPr="00AA2008" w:rsidRDefault="00240E80" w:rsidP="00240E80">
            <w:pPr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A2008">
              <w:rPr>
                <w:rFonts w:ascii="Arial" w:eastAsia="宋体" w:hAnsi="Arial" w:cs="Arial"/>
                <w:sz w:val="20"/>
                <w:szCs w:val="20"/>
                <w:lang w:bidi="ar"/>
              </w:rPr>
              <w:t>Anti-</w:t>
            </w:r>
            <w:r w:rsidRPr="00AA2008">
              <w:rPr>
                <w:rFonts w:ascii="Arial" w:eastAsia="等线" w:hAnsi="Arial" w:cs="Arial"/>
                <w:sz w:val="20"/>
                <w:szCs w:val="20"/>
                <w:lang w:bidi="ar"/>
              </w:rPr>
              <w:t>GATA6</w:t>
            </w:r>
            <w:r w:rsidRPr="00AA2008"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861" w:type="dxa"/>
            <w:vAlign w:val="center"/>
          </w:tcPr>
          <w:p w14:paraId="70329003" w14:textId="4263D779" w:rsidR="00240E80" w:rsidRPr="00AA2008" w:rsidRDefault="00240E80" w:rsidP="00240E80">
            <w:pPr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A2008">
              <w:rPr>
                <w:rFonts w:ascii="Arial" w:hAnsi="Arial" w:cs="Arial"/>
                <w:sz w:val="20"/>
                <w:szCs w:val="20"/>
              </w:rPr>
              <w:t xml:space="preserve">R and D Systems </w:t>
            </w:r>
          </w:p>
        </w:tc>
        <w:tc>
          <w:tcPr>
            <w:tcW w:w="2041" w:type="dxa"/>
            <w:vAlign w:val="center"/>
          </w:tcPr>
          <w:p w14:paraId="771A297F" w14:textId="4F48D0B6" w:rsidR="00240E80" w:rsidRPr="00AA2008" w:rsidRDefault="00240E80" w:rsidP="00240E80">
            <w:pPr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A2008">
              <w:rPr>
                <w:rFonts w:ascii="Arial" w:eastAsia="宋体" w:hAnsi="Arial" w:cs="Arial"/>
                <w:sz w:val="20"/>
                <w:szCs w:val="20"/>
                <w:lang w:bidi="ar"/>
              </w:rPr>
              <w:t>Cat# AF1700</w:t>
            </w:r>
          </w:p>
        </w:tc>
        <w:tc>
          <w:tcPr>
            <w:tcW w:w="1157" w:type="dxa"/>
            <w:vAlign w:val="center"/>
          </w:tcPr>
          <w:p w14:paraId="5ECBC04B" w14:textId="1F4DBED1" w:rsidR="00240E80" w:rsidRPr="00AA2008" w:rsidRDefault="00240E80" w:rsidP="00240E80">
            <w:pPr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AA2008">
              <w:rPr>
                <w:rFonts w:ascii="Times New Roman" w:hAnsi="Times New Roman" w:cs="Times New Roman"/>
                <w:sz w:val="22"/>
              </w:rPr>
              <w:t>1:200</w:t>
            </w:r>
          </w:p>
        </w:tc>
      </w:tr>
      <w:tr w:rsidR="00240E80" w:rsidRPr="001D0F6D" w14:paraId="420B388D" w14:textId="77777777" w:rsidTr="00311D78">
        <w:tc>
          <w:tcPr>
            <w:tcW w:w="2237" w:type="dxa"/>
            <w:vAlign w:val="bottom"/>
          </w:tcPr>
          <w:p w14:paraId="23F69602" w14:textId="1E00685A" w:rsidR="00240E80" w:rsidRPr="001D0F6D" w:rsidRDefault="00240E80" w:rsidP="00240E80">
            <w:pPr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bidi="ar"/>
              </w:rPr>
              <w:t>Anti-</w:t>
            </w:r>
            <w:r>
              <w:rPr>
                <w:rFonts w:ascii="Arial" w:eastAsia="等线" w:hAnsi="Arial" w:cs="Arial"/>
                <w:color w:val="000000" w:themeColor="text1"/>
                <w:sz w:val="20"/>
                <w:szCs w:val="20"/>
                <w:lang w:bidi="ar"/>
              </w:rPr>
              <w:t>NESTIN</w:t>
            </w:r>
          </w:p>
        </w:tc>
        <w:tc>
          <w:tcPr>
            <w:tcW w:w="2861" w:type="dxa"/>
            <w:vAlign w:val="bottom"/>
          </w:tcPr>
          <w:p w14:paraId="45E585D8" w14:textId="4CC75F84" w:rsidR="00240E80" w:rsidRPr="001D0F6D" w:rsidRDefault="00240E80" w:rsidP="00240E80">
            <w:pPr>
              <w:textAlignment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ost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ological Technology</w:t>
            </w:r>
          </w:p>
        </w:tc>
        <w:tc>
          <w:tcPr>
            <w:tcW w:w="2041" w:type="dxa"/>
            <w:vAlign w:val="center"/>
          </w:tcPr>
          <w:p w14:paraId="1EF8D42B" w14:textId="267629FE" w:rsidR="00240E80" w:rsidRPr="001D0F6D" w:rsidRDefault="00240E80" w:rsidP="00240E80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sz w:val="20"/>
                <w:szCs w:val="20"/>
                <w:lang w:bidi="ar"/>
              </w:rPr>
              <w:t>Cat# BA1289</w:t>
            </w:r>
          </w:p>
        </w:tc>
        <w:tc>
          <w:tcPr>
            <w:tcW w:w="1157" w:type="dxa"/>
            <w:vAlign w:val="center"/>
          </w:tcPr>
          <w:p w14:paraId="114C9560" w14:textId="41B6DAE8" w:rsidR="00240E80" w:rsidRPr="001D0F6D" w:rsidRDefault="00240E80" w:rsidP="00240E80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D0F6D">
              <w:rPr>
                <w:rFonts w:ascii="Times New Roman" w:hAnsi="Times New Roman" w:cs="Times New Roman"/>
                <w:color w:val="000000" w:themeColor="text1"/>
                <w:sz w:val="22"/>
              </w:rPr>
              <w:t>1:100</w:t>
            </w:r>
          </w:p>
        </w:tc>
      </w:tr>
    </w:tbl>
    <w:p w14:paraId="1CDE1CD2" w14:textId="77777777" w:rsidR="00F108D3" w:rsidRDefault="00F108D3"/>
    <w:sectPr w:rsidR="00F108D3" w:rsidSect="004249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38872" w14:textId="77777777" w:rsidR="00101E07" w:rsidRDefault="00101E07" w:rsidP="006A7A21">
      <w:r>
        <w:separator/>
      </w:r>
    </w:p>
  </w:endnote>
  <w:endnote w:type="continuationSeparator" w:id="0">
    <w:p w14:paraId="1FAAF366" w14:textId="77777777" w:rsidR="00101E07" w:rsidRDefault="00101E07" w:rsidP="006A7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3D4F7" w14:textId="77777777" w:rsidR="00101E07" w:rsidRDefault="00101E07" w:rsidP="006A7A21">
      <w:r>
        <w:separator/>
      </w:r>
    </w:p>
  </w:footnote>
  <w:footnote w:type="continuationSeparator" w:id="0">
    <w:p w14:paraId="501EF558" w14:textId="77777777" w:rsidR="00101E07" w:rsidRDefault="00101E07" w:rsidP="006A7A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8D3"/>
    <w:rsid w:val="0001304D"/>
    <w:rsid w:val="00025812"/>
    <w:rsid w:val="00050DE0"/>
    <w:rsid w:val="00072A47"/>
    <w:rsid w:val="00086C6B"/>
    <w:rsid w:val="000D55BC"/>
    <w:rsid w:val="000F5270"/>
    <w:rsid w:val="00101E07"/>
    <w:rsid w:val="00102BAE"/>
    <w:rsid w:val="001D0F6D"/>
    <w:rsid w:val="0021728A"/>
    <w:rsid w:val="00234186"/>
    <w:rsid w:val="00235FCB"/>
    <w:rsid w:val="00240E80"/>
    <w:rsid w:val="00266C36"/>
    <w:rsid w:val="00295D9E"/>
    <w:rsid w:val="00296480"/>
    <w:rsid w:val="002C7DFC"/>
    <w:rsid w:val="003859EF"/>
    <w:rsid w:val="00392DD1"/>
    <w:rsid w:val="003B186C"/>
    <w:rsid w:val="003B6BE1"/>
    <w:rsid w:val="00401B1B"/>
    <w:rsid w:val="0040619F"/>
    <w:rsid w:val="00424902"/>
    <w:rsid w:val="00495B5D"/>
    <w:rsid w:val="004A3562"/>
    <w:rsid w:val="004C4A54"/>
    <w:rsid w:val="004E0C51"/>
    <w:rsid w:val="004E1EFC"/>
    <w:rsid w:val="004E2B75"/>
    <w:rsid w:val="004F6C7D"/>
    <w:rsid w:val="00503007"/>
    <w:rsid w:val="00524701"/>
    <w:rsid w:val="00573740"/>
    <w:rsid w:val="005C45AF"/>
    <w:rsid w:val="00604747"/>
    <w:rsid w:val="00627C5C"/>
    <w:rsid w:val="00652F29"/>
    <w:rsid w:val="00652FD2"/>
    <w:rsid w:val="00656619"/>
    <w:rsid w:val="006A7A21"/>
    <w:rsid w:val="00733FFB"/>
    <w:rsid w:val="008115F4"/>
    <w:rsid w:val="008A28D8"/>
    <w:rsid w:val="008D15B2"/>
    <w:rsid w:val="008E1440"/>
    <w:rsid w:val="00912B12"/>
    <w:rsid w:val="00921E9C"/>
    <w:rsid w:val="009A4AE8"/>
    <w:rsid w:val="009B20F9"/>
    <w:rsid w:val="009E1D22"/>
    <w:rsid w:val="00A12739"/>
    <w:rsid w:val="00A20D78"/>
    <w:rsid w:val="00A37DAC"/>
    <w:rsid w:val="00A73FC6"/>
    <w:rsid w:val="00AA2008"/>
    <w:rsid w:val="00B145C5"/>
    <w:rsid w:val="00B15F5A"/>
    <w:rsid w:val="00B47E33"/>
    <w:rsid w:val="00BF3187"/>
    <w:rsid w:val="00BF738D"/>
    <w:rsid w:val="00C2552F"/>
    <w:rsid w:val="00C6775A"/>
    <w:rsid w:val="00CA34CD"/>
    <w:rsid w:val="00CA5B99"/>
    <w:rsid w:val="00CD5A94"/>
    <w:rsid w:val="00D139A2"/>
    <w:rsid w:val="00DA1251"/>
    <w:rsid w:val="00E34AC5"/>
    <w:rsid w:val="00E47550"/>
    <w:rsid w:val="00E75C30"/>
    <w:rsid w:val="00E93CE1"/>
    <w:rsid w:val="00F108D3"/>
    <w:rsid w:val="00F52B14"/>
    <w:rsid w:val="00F65CC3"/>
    <w:rsid w:val="00F72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8F450D"/>
  <w15:docId w15:val="{72C23089-1DE0-4865-86EC-AEA2FA61F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49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08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D5A94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D5A94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A7A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A7A2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A7A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A7A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EDD056-50A0-44C1-850A-CF02ECB8C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li</dc:creator>
  <cp:lastModifiedBy>momo</cp:lastModifiedBy>
  <cp:revision>7</cp:revision>
  <dcterms:created xsi:type="dcterms:W3CDTF">2021-09-27T05:02:00Z</dcterms:created>
  <dcterms:modified xsi:type="dcterms:W3CDTF">2021-11-07T02:32:00Z</dcterms:modified>
</cp:coreProperties>
</file>